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F26" w:rsidRDefault="008F0F26" w:rsidP="008F0F26">
      <w:pPr>
        <w:spacing w:line="480" w:lineRule="auto"/>
      </w:pPr>
      <w:r>
        <w:t>Supporting Information 2</w:t>
      </w:r>
      <w:r w:rsidRPr="005B642B">
        <w:rPr>
          <w:szCs w:val="24"/>
        </w:rPr>
        <w:t xml:space="preserve">: </w:t>
      </w:r>
      <w:r w:rsidRPr="009F5BDA">
        <w:t>pytho</w:t>
      </w:r>
      <w:r>
        <w:t>n script rtsa_train.py used for preparation of RRT repositories</w:t>
      </w:r>
      <w:r w:rsidRPr="009F5BDA">
        <w:t xml:space="preserve"> </w:t>
      </w:r>
      <w:r>
        <w:t xml:space="preserve">from patent grants reactions (Dataset 1) </w:t>
      </w:r>
      <w:r w:rsidRPr="009F5BDA">
        <w:t>as described</w:t>
      </w:r>
      <w:r>
        <w:t xml:space="preserve"> in the Results section of </w:t>
      </w:r>
      <w:r w:rsidRPr="009F5BDA">
        <w:t xml:space="preserve">paper.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!/usr/bin/env python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######################################################################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Copyright 2018 Eli Lilly and Company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 Licensed under the Apache License, Version 2.0 (the "License");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you may not use this file except in compliance with the License.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You may obtain a copy of the License at 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    http://www.apache.org/licenses/LICENSE-2.0 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Unless required by applicable law or agreed to in writing, software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distributed under the License is distributed on an "AS IS" BASIS,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WITHOUT WARRANTIES OR CONDITIONS OF ANY KIND, either express or implied.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See the License for the specific language governing permissions and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limitations under the License. </w:t>
      </w:r>
    </w:p>
    <w:p w:rsidR="008F0F26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#######################################################################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041289">
        <w:rPr>
          <w:szCs w:val="24"/>
          <w:highlight w:val="yellow"/>
        </w:rPr>
        <w:t># Version date: 20180822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import numpy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import argparse, subprocess, os, string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import pandas as pd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def main()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"""Module mainline (for standalone execution)"""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parser = argparse.ArgumentParser(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parser.add_argument("-o", "--productFileName", help="file containing RRT", required=True 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 xml:space="preserve">parser.add_argument("-i", "--inputFile", help="input reactions file", default=None)   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parser.add_argument("-r", "--radius", help="reaction core/signature radius", type=int, choices=[0,1,2], default=0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parser.add_argument("-t", "--minThreshold", help="minimum size of signature group, support", type=int, default=2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group = parser.add_mutually_exclusive_group(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lastRenderedPageBreak/>
        <w:tab/>
        <w:t xml:space="preserve">group.add_argument("-sr", "--signatureReady",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  <w:t xml:space="preserve">help="input file in format ready for signature extraction (cleaned, reversed, plus instead of dot, standardized)",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  <w:t>action="store_true", default=False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 xml:space="preserve">group.add_argument("-tr", "--templateReady",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  <w:t xml:space="preserve">help="input file in signature format ready for RRT template extraction",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  <w:t>action="store_true", default=False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parser.add_argument("-v", "--verbose", help="run in debug, verbose mode", action="store_true", default=0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parser.add_argument("-d", "--debug", help="enable debug mode", action="store_true", default=0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get the argument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args = parser.parse_args(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args.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Arguments supplied...", args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A. Prep local environment, initial rsmi file from patent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local var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pathstem = os.path.split(args.productFileName)[0]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pathfn = os.path.split(args.productFileName)[1]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pathbase = os.path.splitext(args.productFileName)[0]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args.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Outgoing filenames/stems...", outpathstem, outpathfn, outpathbase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preparing name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_clean = outpathbase + '_clean_1.rsmi'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_fstd = os.path.join(outpathbase + '_fstd_2.rsmi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_lrsmi = os.path.join(outpathbase + '_plusfstd_3.rsmi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_rev = os.path.join(outpathbase + '_rev_4.rsmi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_rstd = os.path.join(outpathbase + '_rstd_5.rsmi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_sig = os.path.join(outpathbase + '_rstd_sig_6.txt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_sig_counts = os.path.join(outpathbase + '_rstd_sig_counts_6.txt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_sig_bad = os.path.join(outpathbase + '_rstd_sig_bad_6.txt'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raw reaction file supplied; preprocess, extract signatures, extract template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args.templateReady is False and args.signatureReady is Fal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eprocess(args.inputFile, out_clean, out_fstd, out_lrsmi, out_rev, out_rstd, args.verbose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extractsignatures(out_rstd, out_sig, out_sig_counts, out_sig_bad, args.verbose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reactions are preprocessed only proceed to extract signatures and template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lastRenderedPageBreak/>
        <w:tab/>
        <w:t>elif args.signatureReady and args.signatureReady is Fal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# preparing name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sroutpathbase = args.inputFil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out_rstd = os.path.join(sroutpathbase + '_rstd_5.rsmi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extractsignatures(out_rstd, out_sig, out_sig_counts, out_sig_bad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reaction are preprocessed and signatures have been extracted; proceed to template extraction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elif args.templateReady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# preparing name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sroutpathbase = args.inputFil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#print '&gt;&gt;&gt;', sroutpathbase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out_rstd = os.path.join(sroutpathbase + '_rstd_5.rsmi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out_sig = os.path.join(sroutpathbase + '_rstd_sig_6.txt'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# RRT extraction - threshold-based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# (supplying signature file, std reaction for using in the final RRT file, the output RRT file, ...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pickpopulous(out_sig, out_rstd, args.productFileName,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  <w:t>radius=args.radius, min_threshold=args.minThreshold, verbose=args.verbose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return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 given a raw rsmi fil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  <w:r w:rsidRPr="00624AFC">
        <w:rPr>
          <w:szCs w:val="24"/>
        </w:rPr>
        <w:tab/>
        <w:t>- clean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</w:t>
      </w:r>
      <w:r w:rsidRPr="00624AFC">
        <w:rPr>
          <w:szCs w:val="24"/>
        </w:rPr>
        <w:tab/>
        <w:t>- convert dots to pluse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  <w:r w:rsidRPr="00624AFC">
        <w:rPr>
          <w:szCs w:val="24"/>
        </w:rPr>
        <w:tab/>
        <w:t>- reverse from reactants&gt;agents&gt;products to products&gt;agents&gt;reactant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  <w:r w:rsidRPr="00624AFC">
        <w:rPr>
          <w:szCs w:val="24"/>
        </w:rPr>
        <w:tab/>
        <w:t>- standardiz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def preprocess(infile, out_clean, out_fstd, out_lrsmi, out_rev, out_rstd, verbose=0):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rxdf = pd.read_csv(infile, sep='\t', header=None, error_bad_lines=False, warn_bad_lines=False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cleaning additional symbols from rsmiles column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rxdf[[0,'Extensions']] = rxdf[0].str.split(' ', expand=True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generating new, unique id column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rxdf['RowNum'] = range(0, 0 + len(rxdf)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rxdf['id'] = rxdf[1].astype(str) + '_' + rxdf[2].astype(str) + '_' + rxdf['RowNum'].astype(str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lastRenderedPageBreak/>
        <w:tab/>
        <w:t># replacing . with +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rxdf.to_csv(out_clean, sep=' ', index=False, header=False, columns=[0,'id']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B.</w:t>
      </w:r>
      <w:r w:rsidRPr="00624AFC">
        <w:rPr>
          <w:szCs w:val="24"/>
        </w:rPr>
        <w:tab/>
        <w:t>RTSA-Train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# standardize forward reactions; remove salts, fragments, make sure fully mapped (20180822), ...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\nrxn_standardize forward reactions..."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cmd = "rxn_standardize.sh -v -c -X igbad -X fmap -s -K " +  out_clean + " &gt; " + out_fstd + " 2&gt;" + out_fstd + ".log\n"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cmd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subprocess.call([cmd], shell=True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 xml:space="preserve">## convert to lrsmi format;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\nConverting to plusrsmi representation..."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cmd = 'sed "s/\./+/g" ' + out_fstd + ' &gt; ' + out_lrsmi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cmd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subprocess.call([cmd], shell=True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# reverse: rsmi  to revrsmi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ns = open(out_lrsmi)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s=open(out_rev,'w')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for line in ins: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outline = reverse_smi(line)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outs.write(outline)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s.close(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# standardize reversed reactions</w:t>
      </w:r>
      <w:r w:rsidRPr="00624AFC">
        <w:rPr>
          <w:szCs w:val="24"/>
        </w:rPr>
        <w:cr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lastRenderedPageBreak/>
        <w:tab/>
      </w:r>
      <w:r w:rsidRPr="00624AFC">
        <w:rPr>
          <w:szCs w:val="24"/>
        </w:rPr>
        <w:tab/>
        <w:t>print "\nrxn_standardize reverse reactions..."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cmd = "rxn_standardize.sh -s -D x -X igbad -X nclf -v -C 40 -K -E autocreate -e -o -m -I -b " \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+  out_rev + " &gt; " + out_rstd + " 2&gt;" + out_rstd + ".log\n"  # -X rmdup -D u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cmd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subprocess.call([cmd], shell=True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return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 given an rsmi  or lrsmi (reaction smiles string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 reverse the parts and return the result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def reverse_smi(rsmi, debug=False):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# separate into reaction and nam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rxnAndName = rsmi.split(" "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if len(rxnAndName) &lt; 2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    raise ValueError("Error in smiles - Expected a smiles string followed by a space , then a compound name"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thisRxn = rxnAndName[0]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   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# now split the rxn parts - reactants, agents, and products 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rxnParts = thisRxn.split("&gt;")  # split the rxn part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if len(rxnParts) != 3: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    raise ValueError('Error in reaction smiles -expected three parts : "' + rsmi + '"'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outString = rxnParts[2] + '&gt;' + rxnParts[1] + '&gt;' + rxnParts[0]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for nameIndex in range(1, len(rxnAndName)):  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    # name might have had spaces and so would be split into multiple part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    outString += ' ' + rxnAndName[nameIndex]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    return outString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 given clean, reversed, standardized, with plus instead of dots rsmi fil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 xml:space="preserve"># </w:t>
      </w:r>
      <w:r w:rsidRPr="00624AFC">
        <w:rPr>
          <w:szCs w:val="24"/>
        </w:rPr>
        <w:tab/>
        <w:t>extract reaction signature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lastRenderedPageBreak/>
        <w:t>def extractsignatures(out_rstd, out_sig, out_sig_counts, out_sig_bad, verbose=0):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\nrxn_signature..."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cmd = "rxn_signature.sh -v -r 0,1,2 -C " + out_sig_counts + \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" -F " + out_sig_bad + " " + out_rstd + " &gt; " + out_sig + " 2&gt; " + out_sig + ".log"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cmd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subprocess.call([cmd], shell=True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return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 pick only signatures with at least &lt;min_threshold&gt; instance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def pickpopulous(sigfile, rsmistdfile, outfile, radius=0, min_threshold=2, verbose=0)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radius = 'sigr'+str(radius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read signature fil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cdf = pd.read_table(sigfile, delim_whitespace=True, header=None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\ncdf:", cdf.shape, cdf.columns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cdf.columns = ['sigrsmi', 'NA', 'id', 'sigr0', 'sigr1', 'sigr2']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\ncdf:", cdf.shape, cdf.columns</w:t>
      </w:r>
      <w:r w:rsidRPr="00624AFC">
        <w:rPr>
          <w:szCs w:val="24"/>
        </w:rPr>
        <w:tab/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get signature groups/distribution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try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groups = cdf.groupby(radius).size(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except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Radius problem; rad", radius, "column does not exist! Aborting ..."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find signatures meeting frequency threshold and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write frequency distribution for each signature string in file for referenc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_distr = outfile + ".freqdistr_7"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s = open(out_distr, 'w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sig_list = []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for sig, count in groups.iteritems()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outs.write(sig + ' ' + str(count) + '\n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lastRenderedPageBreak/>
        <w:tab/>
      </w:r>
      <w:r w:rsidRPr="00624AFC">
        <w:rPr>
          <w:szCs w:val="24"/>
        </w:rPr>
        <w:tab/>
        <w:t>if count &gt;= min_threshold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  <w:t>#print sig, ":", count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</w:r>
      <w:r w:rsidRPr="00624AFC">
        <w:rPr>
          <w:szCs w:val="24"/>
        </w:rPr>
        <w:tab/>
        <w:t>sig_list.append(sig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outs.close(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 xml:space="preserve">print "Number of signatures meeting threshold", min_threshold, "is", len(sig_list) 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get the new dataframe with first of each signature group # this is not a normal dataframe!!!!!!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scdf = cdf.groupby(radius, as_index=False).first(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\nscdf:", scdf.shape, scdf.columns #, scdf.iloc(0).to_string(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prep sub-dataframe with RRT corresponding to signatures meeting threshold; 0 column look-up since we reset index abov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fscdf = scdf.loc[scdf[radius].isin(sig_list)]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 "\nfscdf:", fscdf.shape, fscdf.columns #, fscdf.iloc(0).to_string(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load dataframe to pull rsmi from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stddf = pd.read_table(rsmistdfile, delim_whitespace=True, header=None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stddf.columns = ['stdrsmi', 'id']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merge frequency filtered sub-dataframe with dataframe containing proper rsmi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mergedf = pd.merge(fscdf, stddf, on='id', how='left'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if verbose: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</w:r>
      <w:r w:rsidRPr="00624AFC">
        <w:rPr>
          <w:szCs w:val="24"/>
        </w:rPr>
        <w:tab/>
        <w:t>print "\nmergedf:", mergedf.shape, mergedf.columns</w:t>
      </w:r>
      <w:r w:rsidRPr="00624AFC">
        <w:rPr>
          <w:szCs w:val="24"/>
        </w:rPr>
        <w:tab/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write to RRT file; 0 column is reaction template, 2 is the id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mergedf.to_csv(outfile, sep=' ', index=False, header=False, columns=['stdrsmi','id']) #, 'sigrsmi','radius']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# record for reference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fscdf.to_csv(outfile+"_fscdf_7", sep=' ', index=False, header=False)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mergedf.to_csv(outfile+"_mergedf_7", sep=' ', index=False, header=False)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 xml:space="preserve">return </w:t>
      </w: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#</w:t>
      </w:r>
      <w:r w:rsidRPr="00624AFC">
        <w:rPr>
          <w:szCs w:val="24"/>
        </w:rPr>
        <w:tab/>
      </w:r>
    </w:p>
    <w:p w:rsidR="008F0F26" w:rsidRPr="00624AFC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>if __name__=="__main__":</w:t>
      </w:r>
    </w:p>
    <w:p w:rsidR="008F0F26" w:rsidRPr="0000688E" w:rsidRDefault="008F0F26" w:rsidP="008F0F26">
      <w:pPr>
        <w:spacing w:after="0"/>
        <w:rPr>
          <w:szCs w:val="24"/>
        </w:rPr>
      </w:pPr>
      <w:r w:rsidRPr="00624AFC">
        <w:rPr>
          <w:szCs w:val="24"/>
        </w:rPr>
        <w:tab/>
        <w:t>main()</w:t>
      </w:r>
    </w:p>
    <w:p w:rsidR="008F0F26" w:rsidRPr="0000688E" w:rsidRDefault="008F0F26" w:rsidP="008F0F26">
      <w:pPr>
        <w:rPr>
          <w:szCs w:val="24"/>
        </w:rPr>
      </w:pPr>
    </w:p>
    <w:p w:rsidR="008F0F26" w:rsidRDefault="008F0F26" w:rsidP="008F0F26">
      <w:pPr>
        <w:spacing w:after="0"/>
        <w:rPr>
          <w:szCs w:val="24"/>
        </w:rPr>
      </w:pPr>
      <w:r>
        <w:rPr>
          <w:szCs w:val="24"/>
        </w:rPr>
        <w:br w:type="page"/>
      </w:r>
    </w:p>
    <w:sectPr w:rsidR="008F0F26" w:rsidSect="00CC08E0">
      <w:footerReference w:type="even" r:id="rId4"/>
      <w:footerReference w:type="default" r:id="rId5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399" w:rsidRDefault="008F0F26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:rsidR="00CF1399" w:rsidRDefault="008F0F26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399" w:rsidRDefault="008F0F26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7</w:t>
    </w:r>
    <w:r>
      <w:fldChar w:fldCharType="end"/>
    </w:r>
  </w:p>
  <w:p w:rsidR="00CF1399" w:rsidRDefault="008F0F26">
    <w:pPr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8F0F26"/>
    <w:rsid w:val="003A5587"/>
    <w:rsid w:val="004F7AD2"/>
    <w:rsid w:val="00550B0F"/>
    <w:rsid w:val="008F0F26"/>
    <w:rsid w:val="00B73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F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75</Words>
  <Characters>8411</Characters>
  <Application>Microsoft Office Word</Application>
  <DocSecurity>0</DocSecurity>
  <Lines>70</Lines>
  <Paragraphs>19</Paragraphs>
  <ScaleCrop>false</ScaleCrop>
  <Company>Microsoft</Company>
  <LinksUpToDate>false</LinksUpToDate>
  <CharactersWithSpaces>9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525</dc:creator>
  <cp:keywords/>
  <dc:description/>
  <cp:lastModifiedBy>0012525</cp:lastModifiedBy>
  <cp:revision>2</cp:revision>
  <dcterms:created xsi:type="dcterms:W3CDTF">2018-12-21T14:46:00Z</dcterms:created>
  <dcterms:modified xsi:type="dcterms:W3CDTF">2018-12-21T14:46:00Z</dcterms:modified>
</cp:coreProperties>
</file>